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901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410"/>
        <w:gridCol w:w="990"/>
        <w:gridCol w:w="1098"/>
      </w:tblGrid>
      <w:tr w:rsidR="00852AF7" w:rsidRPr="00A07B87" w:rsidTr="005B08EF"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</w:tcPr>
          <w:p w:rsidR="00852AF7" w:rsidRPr="00263992" w:rsidRDefault="002A4662" w:rsidP="002A4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</w:t>
            </w:r>
            <w:r w:rsidR="00852AF7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852AF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852A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52AF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AF7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852AF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852AF7">
              <w:rPr>
                <w:rFonts w:ascii="Times New Roman" w:hAnsi="Times New Roman" w:cs="Times New Roman"/>
                <w:sz w:val="24"/>
                <w:szCs w:val="24"/>
              </w:rPr>
              <w:t>down regulated in BPA males compared to BPA females.</w:t>
            </w:r>
            <w:r w:rsidR="003767A2">
              <w:rPr>
                <w:rFonts w:ascii="Times New Roman" w:hAnsi="Times New Roman" w:cs="Times New Roman"/>
                <w:sz w:val="24"/>
                <w:szCs w:val="24"/>
              </w:rPr>
              <w:t xml:space="preserve"> Shaded row is also included in the Control grou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3767A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67A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852AF7" w:rsidRPr="00A07B87" w:rsidTr="002A5202">
        <w:tc>
          <w:tcPr>
            <w:tcW w:w="1260" w:type="dxa"/>
            <w:vAlign w:val="center"/>
          </w:tcPr>
          <w:p w:rsidR="00852AF7" w:rsidRPr="00A07B87" w:rsidRDefault="00852AF7" w:rsidP="002A5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852AF7" w:rsidRPr="00A07B87" w:rsidRDefault="00852AF7" w:rsidP="002A5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vAlign w:val="center"/>
          </w:tcPr>
          <w:p w:rsidR="00852AF7" w:rsidRPr="00A07B87" w:rsidRDefault="00852AF7" w:rsidP="002A5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852AF7" w:rsidRPr="00A07B87" w:rsidRDefault="00852AF7" w:rsidP="002A5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098" w:type="dxa"/>
            <w:vAlign w:val="center"/>
          </w:tcPr>
          <w:p w:rsidR="00852AF7" w:rsidRPr="00A07B87" w:rsidRDefault="00852AF7" w:rsidP="002A5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08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DC10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-containing protein 10 </w:t>
            </w:r>
          </w:p>
        </w:tc>
        <w:tc>
          <w:tcPr>
            <w:tcW w:w="99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098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684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78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65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protein 65 </w:t>
            </w:r>
          </w:p>
        </w:tc>
        <w:tc>
          <w:tcPr>
            <w:tcW w:w="99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98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194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31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C3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 membrane protein complex subunit 3 </w:t>
            </w:r>
          </w:p>
        </w:tc>
        <w:tc>
          <w:tcPr>
            <w:tcW w:w="99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98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0</w:t>
            </w:r>
            <w:r w:rsid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0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RS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torius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o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Gal:betaGlcNAc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1,4- galactosyltransferase, polypeptide 5 (B4GALT5), partial mRNA</w:t>
            </w:r>
          </w:p>
        </w:tc>
        <w:tc>
          <w:tcPr>
            <w:tcW w:w="99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8296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80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helicase-DNA-binding protein 8 isoform X5 </w:t>
            </w:r>
          </w:p>
        </w:tc>
        <w:tc>
          <w:tcPr>
            <w:tcW w:w="99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454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7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tubularin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lated protein 6 isoform X1 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  <w:r w:rsidR="00852AF7"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861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9</w:t>
            </w:r>
          </w:p>
        </w:tc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2</w:t>
            </w:r>
          </w:p>
        </w:tc>
        <w:tc>
          <w:tcPr>
            <w:tcW w:w="441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QUALITY PROTEIN: echinoderm microtubule-associated protein-like 2 [</w:t>
            </w:r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98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534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95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68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protein 68 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  <w:r w:rsidR="00852AF7"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070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31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7L2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C7-like 2 </w:t>
            </w:r>
          </w:p>
        </w:tc>
        <w:tc>
          <w:tcPr>
            <w:tcW w:w="99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275</w:t>
            </w:r>
          </w:p>
        </w:tc>
      </w:tr>
      <w:tr w:rsidR="00852AF7" w:rsidRPr="00AC41A8" w:rsidTr="002A5202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5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UGBP, </w:t>
            </w: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v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family member 4 (Celf4), transcript variant X5, mRN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275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5B08EF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856</w:t>
            </w:r>
          </w:p>
        </w:tc>
        <w:tc>
          <w:tcPr>
            <w:tcW w:w="126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D2</w:t>
            </w:r>
          </w:p>
        </w:tc>
        <w:tc>
          <w:tcPr>
            <w:tcW w:w="441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GSH iron sulfur domain 2 (Cisd2), mRNA</w:t>
            </w:r>
          </w:p>
        </w:tc>
        <w:tc>
          <w:tcPr>
            <w:tcW w:w="990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vAlign w:val="center"/>
          </w:tcPr>
          <w:p w:rsidR="00852AF7" w:rsidRPr="001521E2" w:rsidRDefault="00852AF7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3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05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O9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IAA1192 protein [</w:t>
            </w:r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80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M10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 domain zinc finger protein 10 isoform X4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  <w:r w:rsidR="00E56FF6"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5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859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38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54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domain-containing protein 54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098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7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C13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aphase promoting complex subunit 13 (Anapc13), transcript variant X3, mRNA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954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9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GAP4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ks large-associated protein 4 isoform X1 [</w:t>
            </w:r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98" w:type="dxa"/>
            <w:vAlign w:val="center"/>
          </w:tcPr>
          <w:p w:rsidR="00852AF7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539</w:t>
            </w:r>
          </w:p>
        </w:tc>
      </w:tr>
      <w:tr w:rsidR="00852AF7" w:rsidRPr="00AC41A8" w:rsidTr="002A5202"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4</w:t>
            </w:r>
          </w:p>
        </w:tc>
        <w:tc>
          <w:tcPr>
            <w:tcW w:w="126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I1</w:t>
            </w:r>
          </w:p>
        </w:tc>
        <w:tc>
          <w:tcPr>
            <w:tcW w:w="441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erpin</w:t>
            </w:r>
            <w:proofErr w:type="spellEnd"/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990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852AF7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5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56FF6" w:rsidRPr="00AC41A8" w:rsidTr="002A5202"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9</w:t>
            </w:r>
          </w:p>
        </w:tc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441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- protein kinase</w:t>
            </w:r>
          </w:p>
        </w:tc>
        <w:tc>
          <w:tcPr>
            <w:tcW w:w="990" w:type="dxa"/>
            <w:vAlign w:val="center"/>
          </w:tcPr>
          <w:p w:rsidR="00E56FF6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098" w:type="dxa"/>
            <w:vAlign w:val="center"/>
          </w:tcPr>
          <w:p w:rsidR="00E56FF6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176</w:t>
            </w:r>
          </w:p>
        </w:tc>
      </w:tr>
      <w:tr w:rsidR="00E56FF6" w:rsidRPr="00AC41A8" w:rsidTr="002A5202"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63</w:t>
            </w:r>
          </w:p>
        </w:tc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BD2</w:t>
            </w:r>
          </w:p>
        </w:tc>
        <w:tc>
          <w:tcPr>
            <w:tcW w:w="441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ospholipase B-like 2 [</w:t>
            </w:r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52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E56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E56FF6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098" w:type="dxa"/>
            <w:vAlign w:val="center"/>
          </w:tcPr>
          <w:p w:rsidR="00E56FF6" w:rsidRPr="001521E2" w:rsidRDefault="00EC3EFD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8947</w:t>
            </w:r>
          </w:p>
        </w:tc>
      </w:tr>
      <w:tr w:rsidR="00E56FF6" w:rsidRPr="00AC41A8" w:rsidTr="002A5202"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6</w:t>
            </w:r>
          </w:p>
        </w:tc>
        <w:tc>
          <w:tcPr>
            <w:tcW w:w="126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E1A</w:t>
            </w:r>
          </w:p>
        </w:tc>
        <w:tc>
          <w:tcPr>
            <w:tcW w:w="441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/calmodulin-dependent 3',5'-cyclic nucleotide phosphodiesterase 1A isoform X1</w:t>
            </w:r>
          </w:p>
        </w:tc>
        <w:tc>
          <w:tcPr>
            <w:tcW w:w="990" w:type="dxa"/>
            <w:vAlign w:val="center"/>
          </w:tcPr>
          <w:p w:rsidR="00E56FF6" w:rsidRPr="001521E2" w:rsidRDefault="00E56FF6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  <w:r w:rsidR="00DC1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vAlign w:val="center"/>
          </w:tcPr>
          <w:p w:rsidR="00E56FF6" w:rsidRPr="001521E2" w:rsidRDefault="00DC1CFE" w:rsidP="002A5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873</w:t>
            </w:r>
          </w:p>
        </w:tc>
      </w:tr>
    </w:tbl>
    <w:p w:rsidR="0016737C" w:rsidRPr="00AC41A8" w:rsidRDefault="002A4662" w:rsidP="000629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AC4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62961"/>
    <w:rsid w:val="00097014"/>
    <w:rsid w:val="000C2D77"/>
    <w:rsid w:val="00125CDC"/>
    <w:rsid w:val="001521E2"/>
    <w:rsid w:val="00191259"/>
    <w:rsid w:val="001C3F52"/>
    <w:rsid w:val="001D5C52"/>
    <w:rsid w:val="001E6413"/>
    <w:rsid w:val="001F2629"/>
    <w:rsid w:val="00263992"/>
    <w:rsid w:val="002847EC"/>
    <w:rsid w:val="00294737"/>
    <w:rsid w:val="002A4662"/>
    <w:rsid w:val="002A5202"/>
    <w:rsid w:val="002C1C64"/>
    <w:rsid w:val="00326C88"/>
    <w:rsid w:val="00362E75"/>
    <w:rsid w:val="003767A2"/>
    <w:rsid w:val="00390221"/>
    <w:rsid w:val="003E72C2"/>
    <w:rsid w:val="004F792A"/>
    <w:rsid w:val="0055453E"/>
    <w:rsid w:val="005675F8"/>
    <w:rsid w:val="005738FC"/>
    <w:rsid w:val="00584708"/>
    <w:rsid w:val="005A727E"/>
    <w:rsid w:val="005B08EF"/>
    <w:rsid w:val="005C1C88"/>
    <w:rsid w:val="00645C1C"/>
    <w:rsid w:val="007A0886"/>
    <w:rsid w:val="007B0662"/>
    <w:rsid w:val="007F3730"/>
    <w:rsid w:val="00817B64"/>
    <w:rsid w:val="00852AF7"/>
    <w:rsid w:val="00860516"/>
    <w:rsid w:val="008C6F5B"/>
    <w:rsid w:val="008C71A3"/>
    <w:rsid w:val="008E5A38"/>
    <w:rsid w:val="00977B0D"/>
    <w:rsid w:val="009A7F0A"/>
    <w:rsid w:val="009B72E4"/>
    <w:rsid w:val="00A07B87"/>
    <w:rsid w:val="00AC41A8"/>
    <w:rsid w:val="00AC44F3"/>
    <w:rsid w:val="00AC6A1B"/>
    <w:rsid w:val="00B20D0C"/>
    <w:rsid w:val="00B2482A"/>
    <w:rsid w:val="00B501A3"/>
    <w:rsid w:val="00B63790"/>
    <w:rsid w:val="00B911F1"/>
    <w:rsid w:val="00C04E99"/>
    <w:rsid w:val="00C27D67"/>
    <w:rsid w:val="00C476A2"/>
    <w:rsid w:val="00C954F9"/>
    <w:rsid w:val="00CC2332"/>
    <w:rsid w:val="00D26F38"/>
    <w:rsid w:val="00D271C4"/>
    <w:rsid w:val="00D31C5D"/>
    <w:rsid w:val="00D4504B"/>
    <w:rsid w:val="00DA2178"/>
    <w:rsid w:val="00DC1CFE"/>
    <w:rsid w:val="00E1706B"/>
    <w:rsid w:val="00E35252"/>
    <w:rsid w:val="00E36C6D"/>
    <w:rsid w:val="00E5210E"/>
    <w:rsid w:val="00E56FF6"/>
    <w:rsid w:val="00E63B59"/>
    <w:rsid w:val="00E77287"/>
    <w:rsid w:val="00E93433"/>
    <w:rsid w:val="00EC2CBA"/>
    <w:rsid w:val="00EC3EFD"/>
    <w:rsid w:val="00EC75E6"/>
    <w:rsid w:val="00ED65F9"/>
    <w:rsid w:val="00F0743D"/>
    <w:rsid w:val="00F17ADF"/>
    <w:rsid w:val="00F97FA8"/>
    <w:rsid w:val="00FB3D2E"/>
    <w:rsid w:val="00FD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cp:lastPrinted>2016-10-14T18:19:00Z</cp:lastPrinted>
  <dcterms:created xsi:type="dcterms:W3CDTF">2016-12-03T20:07:00Z</dcterms:created>
  <dcterms:modified xsi:type="dcterms:W3CDTF">2016-12-03T20:08:00Z</dcterms:modified>
</cp:coreProperties>
</file>